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4D1754" w14:paraId="4670AE50" w14:textId="77777777" w:rsidTr="000441C0">
        <w:tc>
          <w:tcPr>
            <w:tcW w:w="0" w:type="auto"/>
          </w:tcPr>
          <w:p w14:paraId="242F5230" w14:textId="05EF66BC" w:rsidR="004D1754" w:rsidRDefault="004D1754" w:rsidP="0006458D">
            <w:pPr>
              <w:pStyle w:val="MDPI31text"/>
            </w:pPr>
            <w:r>
              <w:rPr>
                <w:noProof/>
              </w:rPr>
              <w:drawing>
                <wp:inline distT="0" distB="0" distL="0" distR="0" wp14:anchorId="4C44EE26" wp14:editId="47A9E1FE">
                  <wp:extent cx="5330758" cy="2357612"/>
                  <wp:effectExtent l="0" t="0" r="3810" b="508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Fig S1 Iono 10 min.pdf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91413" cy="23844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D1754" w14:paraId="75D35579" w14:textId="77777777" w:rsidTr="000441C0">
        <w:tc>
          <w:tcPr>
            <w:tcW w:w="0" w:type="auto"/>
          </w:tcPr>
          <w:p w14:paraId="6BDC19B6" w14:textId="573A0E11" w:rsidR="004D1754" w:rsidRDefault="004D1754" w:rsidP="004D1754">
            <w:pPr>
              <w:pStyle w:val="MDPI51figurecaption"/>
            </w:pPr>
            <w:r w:rsidRPr="004D1754">
              <w:rPr>
                <w:b/>
              </w:rPr>
              <w:t xml:space="preserve">Supplemental Figure </w:t>
            </w:r>
            <w:r w:rsidR="00672DEA">
              <w:rPr>
                <w:b/>
              </w:rPr>
              <w:t>S</w:t>
            </w:r>
            <w:r w:rsidRPr="004D1754">
              <w:rPr>
                <w:b/>
              </w:rPr>
              <w:t>1</w:t>
            </w:r>
            <w:r>
              <w:t xml:space="preserve">.  Tracer coupling in HeLa cells transiently transfected with empty </w:t>
            </w:r>
            <w:proofErr w:type="spellStart"/>
            <w:r>
              <w:t>pcDNA</w:t>
            </w:r>
            <w:proofErr w:type="spellEnd"/>
            <w:r>
              <w:t xml:space="preserve"> vector (EV), wild type Cx35, </w:t>
            </w:r>
            <w:r w:rsidR="0006458D">
              <w:t>calmodulin binding-deficient</w:t>
            </w:r>
            <w:r>
              <w:t xml:space="preserve"> Cx35 mutant K262E,</w:t>
            </w:r>
            <w:r w:rsidR="0006458D">
              <w:t xml:space="preserve"> I263A, and Cx35 mutant V270A, Q271A with largely normal calmodulin binding.  Bars show mean ± SD for 4-8 independent measurements of diffusion coefficient for Neurobiotin tracer transfer from a single experiment; individual measurements are shown.  </w:t>
            </w:r>
            <w:r w:rsidR="00822796">
              <w:t xml:space="preserve">Each treatment includes 10 minutes pre-treatment with the compounds indicated plus 10 minutes with the same compounds following scraping to load the cells with Neurobiotin.  Treatments are 0.05% DMSO in Ringer solution (Con), 5 </w:t>
            </w:r>
            <w:r w:rsidR="00822796" w:rsidRPr="006B2C69">
              <w:rPr>
                <w:rFonts w:ascii="Symbol" w:hAnsi="Symbol"/>
              </w:rPr>
              <w:t></w:t>
            </w:r>
            <w:r w:rsidR="00822796">
              <w:t>M ionomycin</w:t>
            </w:r>
            <w:r w:rsidR="000441C0">
              <w:t xml:space="preserve"> (</w:t>
            </w:r>
            <w:proofErr w:type="spellStart"/>
            <w:r w:rsidR="000441C0">
              <w:t>Iono</w:t>
            </w:r>
            <w:proofErr w:type="spellEnd"/>
            <w:r w:rsidR="000441C0">
              <w:t xml:space="preserve"> – 10 pre), 5 </w:t>
            </w:r>
            <w:r w:rsidR="000441C0" w:rsidRPr="006B2C69">
              <w:rPr>
                <w:rFonts w:ascii="Symbol" w:hAnsi="Symbol"/>
              </w:rPr>
              <w:t></w:t>
            </w:r>
            <w:r w:rsidR="000441C0">
              <w:t xml:space="preserve">M ionomycin + 100 </w:t>
            </w:r>
            <w:r w:rsidR="000441C0" w:rsidRPr="006B2C69">
              <w:rPr>
                <w:rFonts w:ascii="Symbol" w:hAnsi="Symbol"/>
              </w:rPr>
              <w:t></w:t>
            </w:r>
            <w:r w:rsidR="000441C0">
              <w:t xml:space="preserve">M W7 (100 W7), and 100 </w:t>
            </w:r>
            <w:r w:rsidR="000441C0" w:rsidRPr="006B2C69">
              <w:rPr>
                <w:rFonts w:ascii="Symbol" w:hAnsi="Symbol"/>
              </w:rPr>
              <w:t></w:t>
            </w:r>
            <w:r w:rsidR="000441C0">
              <w:t xml:space="preserve">M Glutamate + 1 mM Glycine (Glu).  </w:t>
            </w:r>
            <w:r w:rsidR="00B9537E">
              <w:t xml:space="preserve">Statistical comparisons are </w:t>
            </w:r>
            <w:r w:rsidR="005A7127">
              <w:t>two-way ANOVA with Tukey</w:t>
            </w:r>
            <w:r w:rsidR="00AD5B60">
              <w:t>’s</w:t>
            </w:r>
            <w:r w:rsidR="005A7127">
              <w:t xml:space="preserve"> multiple comparisons: ****p &lt; 0.0001 and **p &lt; 0.01 vs. control treatment of the same construct; ###p &lt; 0.001 and ##p &lt; 0.01 vs. ionomycin treatment of the same construct.</w:t>
            </w:r>
          </w:p>
        </w:tc>
      </w:tr>
    </w:tbl>
    <w:p w14:paraId="2AFC513C" w14:textId="77777777" w:rsidR="004D1754" w:rsidRDefault="004D1754"/>
    <w:sectPr w:rsidR="004D1754" w:rsidSect="004D17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D33614A"/>
    <w:multiLevelType w:val="singleLevel"/>
    <w:tmpl w:val="B088C7B0"/>
    <w:lvl w:ilvl="0">
      <w:start w:val="1"/>
      <w:numFmt w:val="decimal"/>
      <w:pStyle w:val="CVpubsArial11"/>
      <w:lvlText w:val="%1."/>
      <w:lvlJc w:val="left"/>
      <w:pPr>
        <w:ind w:left="720" w:hanging="360"/>
      </w:pPr>
      <w:rPr>
        <w:rFonts w:hint="default"/>
        <w:b w:val="0"/>
        <w:bCs w:val="0"/>
        <w:i w:val="0"/>
        <w:iCs w:val="0"/>
        <w:color w:val="auto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754"/>
    <w:rsid w:val="00005E41"/>
    <w:rsid w:val="00005F0C"/>
    <w:rsid w:val="0001399C"/>
    <w:rsid w:val="00017DA5"/>
    <w:rsid w:val="000253EA"/>
    <w:rsid w:val="00025987"/>
    <w:rsid w:val="00027275"/>
    <w:rsid w:val="00030EB6"/>
    <w:rsid w:val="000317F4"/>
    <w:rsid w:val="0003295C"/>
    <w:rsid w:val="000348C6"/>
    <w:rsid w:val="0004307B"/>
    <w:rsid w:val="000434F8"/>
    <w:rsid w:val="00043DD3"/>
    <w:rsid w:val="000441C0"/>
    <w:rsid w:val="00046B1C"/>
    <w:rsid w:val="0005087A"/>
    <w:rsid w:val="00051910"/>
    <w:rsid w:val="00054CBA"/>
    <w:rsid w:val="000554F4"/>
    <w:rsid w:val="00055743"/>
    <w:rsid w:val="000606A2"/>
    <w:rsid w:val="00061E1D"/>
    <w:rsid w:val="0006209E"/>
    <w:rsid w:val="000625F1"/>
    <w:rsid w:val="0006458D"/>
    <w:rsid w:val="00065525"/>
    <w:rsid w:val="00066AC6"/>
    <w:rsid w:val="00067112"/>
    <w:rsid w:val="0007350A"/>
    <w:rsid w:val="0007430C"/>
    <w:rsid w:val="000768E5"/>
    <w:rsid w:val="00081C9B"/>
    <w:rsid w:val="000821D5"/>
    <w:rsid w:val="00083DE1"/>
    <w:rsid w:val="000863B5"/>
    <w:rsid w:val="00086CE5"/>
    <w:rsid w:val="00092A02"/>
    <w:rsid w:val="00092A5C"/>
    <w:rsid w:val="000955BA"/>
    <w:rsid w:val="000963FA"/>
    <w:rsid w:val="000A595F"/>
    <w:rsid w:val="000B24FD"/>
    <w:rsid w:val="000B2DFE"/>
    <w:rsid w:val="000B5DF6"/>
    <w:rsid w:val="000B7B7A"/>
    <w:rsid w:val="000C001C"/>
    <w:rsid w:val="000C0B95"/>
    <w:rsid w:val="000C0E44"/>
    <w:rsid w:val="000D1C82"/>
    <w:rsid w:val="000D3039"/>
    <w:rsid w:val="000D44CD"/>
    <w:rsid w:val="000D4F94"/>
    <w:rsid w:val="000D50D9"/>
    <w:rsid w:val="000D5305"/>
    <w:rsid w:val="000D6ADB"/>
    <w:rsid w:val="000E671A"/>
    <w:rsid w:val="000E6A63"/>
    <w:rsid w:val="000F0E75"/>
    <w:rsid w:val="000F2354"/>
    <w:rsid w:val="000F2453"/>
    <w:rsid w:val="000F6C2C"/>
    <w:rsid w:val="0010540B"/>
    <w:rsid w:val="00106410"/>
    <w:rsid w:val="001117AA"/>
    <w:rsid w:val="00112C72"/>
    <w:rsid w:val="00112EB7"/>
    <w:rsid w:val="00114D3F"/>
    <w:rsid w:val="001152E0"/>
    <w:rsid w:val="0011656D"/>
    <w:rsid w:val="0012009F"/>
    <w:rsid w:val="001234A4"/>
    <w:rsid w:val="001248B9"/>
    <w:rsid w:val="00127638"/>
    <w:rsid w:val="0013145D"/>
    <w:rsid w:val="00133FBE"/>
    <w:rsid w:val="0013752F"/>
    <w:rsid w:val="00145774"/>
    <w:rsid w:val="001509AF"/>
    <w:rsid w:val="001627AD"/>
    <w:rsid w:val="001662A6"/>
    <w:rsid w:val="0017014F"/>
    <w:rsid w:val="00171D2A"/>
    <w:rsid w:val="00172298"/>
    <w:rsid w:val="00175287"/>
    <w:rsid w:val="00175689"/>
    <w:rsid w:val="00181766"/>
    <w:rsid w:val="00183BE5"/>
    <w:rsid w:val="00183E72"/>
    <w:rsid w:val="0018441E"/>
    <w:rsid w:val="00184C96"/>
    <w:rsid w:val="00185C47"/>
    <w:rsid w:val="00190188"/>
    <w:rsid w:val="001920C6"/>
    <w:rsid w:val="00194EC1"/>
    <w:rsid w:val="0019501A"/>
    <w:rsid w:val="0019510F"/>
    <w:rsid w:val="00195838"/>
    <w:rsid w:val="0019702A"/>
    <w:rsid w:val="001A0706"/>
    <w:rsid w:val="001A3A43"/>
    <w:rsid w:val="001B0A7B"/>
    <w:rsid w:val="001B291D"/>
    <w:rsid w:val="001B7962"/>
    <w:rsid w:val="001C1124"/>
    <w:rsid w:val="001C1230"/>
    <w:rsid w:val="001C254F"/>
    <w:rsid w:val="001C482D"/>
    <w:rsid w:val="001C4D50"/>
    <w:rsid w:val="001C78D7"/>
    <w:rsid w:val="001C7FDE"/>
    <w:rsid w:val="001D17B4"/>
    <w:rsid w:val="001D1C3F"/>
    <w:rsid w:val="001D7F45"/>
    <w:rsid w:val="001E0DA8"/>
    <w:rsid w:val="001E3154"/>
    <w:rsid w:val="001E5314"/>
    <w:rsid w:val="001E61D0"/>
    <w:rsid w:val="001E74EC"/>
    <w:rsid w:val="001F021E"/>
    <w:rsid w:val="001F10F8"/>
    <w:rsid w:val="001F28C8"/>
    <w:rsid w:val="001F4756"/>
    <w:rsid w:val="00200AAD"/>
    <w:rsid w:val="0020758F"/>
    <w:rsid w:val="00207AB8"/>
    <w:rsid w:val="0022047D"/>
    <w:rsid w:val="00220EA0"/>
    <w:rsid w:val="0022229E"/>
    <w:rsid w:val="00225492"/>
    <w:rsid w:val="0022556C"/>
    <w:rsid w:val="00237892"/>
    <w:rsid w:val="002444F1"/>
    <w:rsid w:val="0024466E"/>
    <w:rsid w:val="00245E82"/>
    <w:rsid w:val="00250866"/>
    <w:rsid w:val="00251C47"/>
    <w:rsid w:val="00252EBF"/>
    <w:rsid w:val="0025304B"/>
    <w:rsid w:val="00253A81"/>
    <w:rsid w:val="002672E0"/>
    <w:rsid w:val="0026778F"/>
    <w:rsid w:val="00270D10"/>
    <w:rsid w:val="002732C7"/>
    <w:rsid w:val="00274246"/>
    <w:rsid w:val="002807B0"/>
    <w:rsid w:val="00282A3E"/>
    <w:rsid w:val="00290ADE"/>
    <w:rsid w:val="00296189"/>
    <w:rsid w:val="002A18BB"/>
    <w:rsid w:val="002A3619"/>
    <w:rsid w:val="002A3CA3"/>
    <w:rsid w:val="002A5126"/>
    <w:rsid w:val="002B1F6F"/>
    <w:rsid w:val="002B3AAA"/>
    <w:rsid w:val="002B60A1"/>
    <w:rsid w:val="002C304A"/>
    <w:rsid w:val="002C60FC"/>
    <w:rsid w:val="002D02E8"/>
    <w:rsid w:val="002D309A"/>
    <w:rsid w:val="002D6205"/>
    <w:rsid w:val="002D6900"/>
    <w:rsid w:val="002D7E44"/>
    <w:rsid w:val="002E42B2"/>
    <w:rsid w:val="002F22F9"/>
    <w:rsid w:val="002F475A"/>
    <w:rsid w:val="002F5713"/>
    <w:rsid w:val="00300C90"/>
    <w:rsid w:val="003014E2"/>
    <w:rsid w:val="00303202"/>
    <w:rsid w:val="003048EB"/>
    <w:rsid w:val="00305264"/>
    <w:rsid w:val="00305493"/>
    <w:rsid w:val="00305780"/>
    <w:rsid w:val="00306180"/>
    <w:rsid w:val="003120CE"/>
    <w:rsid w:val="00312EEA"/>
    <w:rsid w:val="00313AEB"/>
    <w:rsid w:val="00314D75"/>
    <w:rsid w:val="0031783C"/>
    <w:rsid w:val="00317A2C"/>
    <w:rsid w:val="00325FD5"/>
    <w:rsid w:val="00326D7C"/>
    <w:rsid w:val="00327666"/>
    <w:rsid w:val="00327807"/>
    <w:rsid w:val="00327F71"/>
    <w:rsid w:val="003335F9"/>
    <w:rsid w:val="00337768"/>
    <w:rsid w:val="003407CC"/>
    <w:rsid w:val="00341556"/>
    <w:rsid w:val="003419EA"/>
    <w:rsid w:val="003431BF"/>
    <w:rsid w:val="003475D7"/>
    <w:rsid w:val="003549E3"/>
    <w:rsid w:val="00354AB8"/>
    <w:rsid w:val="0035592E"/>
    <w:rsid w:val="003559E8"/>
    <w:rsid w:val="0036141D"/>
    <w:rsid w:val="003638A5"/>
    <w:rsid w:val="00364B6B"/>
    <w:rsid w:val="00376640"/>
    <w:rsid w:val="00382C47"/>
    <w:rsid w:val="003853F0"/>
    <w:rsid w:val="003905C0"/>
    <w:rsid w:val="0039238C"/>
    <w:rsid w:val="003A0665"/>
    <w:rsid w:val="003A09EC"/>
    <w:rsid w:val="003C2C0F"/>
    <w:rsid w:val="003D432E"/>
    <w:rsid w:val="003D453B"/>
    <w:rsid w:val="003D7F22"/>
    <w:rsid w:val="003E09D4"/>
    <w:rsid w:val="003E1BAB"/>
    <w:rsid w:val="003F0561"/>
    <w:rsid w:val="003F0AAE"/>
    <w:rsid w:val="003F20C0"/>
    <w:rsid w:val="003F3841"/>
    <w:rsid w:val="003F3943"/>
    <w:rsid w:val="003F7E7D"/>
    <w:rsid w:val="00405D34"/>
    <w:rsid w:val="00406015"/>
    <w:rsid w:val="00406F19"/>
    <w:rsid w:val="00412CBD"/>
    <w:rsid w:val="00412DF1"/>
    <w:rsid w:val="00414564"/>
    <w:rsid w:val="004214FB"/>
    <w:rsid w:val="0042188D"/>
    <w:rsid w:val="004231ED"/>
    <w:rsid w:val="00425109"/>
    <w:rsid w:val="00433191"/>
    <w:rsid w:val="00435449"/>
    <w:rsid w:val="00435980"/>
    <w:rsid w:val="00435EDC"/>
    <w:rsid w:val="004432C2"/>
    <w:rsid w:val="00443360"/>
    <w:rsid w:val="0044401F"/>
    <w:rsid w:val="004468A2"/>
    <w:rsid w:val="00452E28"/>
    <w:rsid w:val="00455535"/>
    <w:rsid w:val="00460C50"/>
    <w:rsid w:val="004622B7"/>
    <w:rsid w:val="00463228"/>
    <w:rsid w:val="00464829"/>
    <w:rsid w:val="0046555C"/>
    <w:rsid w:val="00466304"/>
    <w:rsid w:val="004709E7"/>
    <w:rsid w:val="00472693"/>
    <w:rsid w:val="00474329"/>
    <w:rsid w:val="00474C23"/>
    <w:rsid w:val="004757F6"/>
    <w:rsid w:val="0047632E"/>
    <w:rsid w:val="00477B4A"/>
    <w:rsid w:val="004828A2"/>
    <w:rsid w:val="0048384A"/>
    <w:rsid w:val="004A3AF0"/>
    <w:rsid w:val="004A5D7A"/>
    <w:rsid w:val="004B350F"/>
    <w:rsid w:val="004C3CDF"/>
    <w:rsid w:val="004C47A4"/>
    <w:rsid w:val="004C5EBB"/>
    <w:rsid w:val="004D1754"/>
    <w:rsid w:val="004D24F8"/>
    <w:rsid w:val="004D3129"/>
    <w:rsid w:val="004F2136"/>
    <w:rsid w:val="004F78FD"/>
    <w:rsid w:val="00501146"/>
    <w:rsid w:val="00501310"/>
    <w:rsid w:val="00501643"/>
    <w:rsid w:val="00503A78"/>
    <w:rsid w:val="00504753"/>
    <w:rsid w:val="00506298"/>
    <w:rsid w:val="0050674A"/>
    <w:rsid w:val="00510152"/>
    <w:rsid w:val="00511986"/>
    <w:rsid w:val="00511A57"/>
    <w:rsid w:val="00511AD4"/>
    <w:rsid w:val="00514E04"/>
    <w:rsid w:val="00517D2D"/>
    <w:rsid w:val="005204E1"/>
    <w:rsid w:val="00521EF2"/>
    <w:rsid w:val="00521F95"/>
    <w:rsid w:val="005266DD"/>
    <w:rsid w:val="005271C9"/>
    <w:rsid w:val="00527C59"/>
    <w:rsid w:val="00532286"/>
    <w:rsid w:val="00534668"/>
    <w:rsid w:val="005353D8"/>
    <w:rsid w:val="0053790C"/>
    <w:rsid w:val="005436E5"/>
    <w:rsid w:val="0055339A"/>
    <w:rsid w:val="00560D94"/>
    <w:rsid w:val="005656BD"/>
    <w:rsid w:val="00567886"/>
    <w:rsid w:val="0057002A"/>
    <w:rsid w:val="005712B2"/>
    <w:rsid w:val="00572C2D"/>
    <w:rsid w:val="005736DC"/>
    <w:rsid w:val="0057564B"/>
    <w:rsid w:val="00577330"/>
    <w:rsid w:val="00580787"/>
    <w:rsid w:val="0058175E"/>
    <w:rsid w:val="00585CCC"/>
    <w:rsid w:val="00587FE9"/>
    <w:rsid w:val="00590D42"/>
    <w:rsid w:val="00594799"/>
    <w:rsid w:val="005951B3"/>
    <w:rsid w:val="00595B0C"/>
    <w:rsid w:val="00596451"/>
    <w:rsid w:val="005A051B"/>
    <w:rsid w:val="005A3039"/>
    <w:rsid w:val="005A4361"/>
    <w:rsid w:val="005A6708"/>
    <w:rsid w:val="005A7127"/>
    <w:rsid w:val="005B1015"/>
    <w:rsid w:val="005B136A"/>
    <w:rsid w:val="005B5214"/>
    <w:rsid w:val="005B6D3F"/>
    <w:rsid w:val="005C2311"/>
    <w:rsid w:val="005C2737"/>
    <w:rsid w:val="005D1D60"/>
    <w:rsid w:val="005D2A58"/>
    <w:rsid w:val="005D2E55"/>
    <w:rsid w:val="005D682D"/>
    <w:rsid w:val="005D7BFF"/>
    <w:rsid w:val="005D7EF4"/>
    <w:rsid w:val="005E04BC"/>
    <w:rsid w:val="005E236C"/>
    <w:rsid w:val="005F19B2"/>
    <w:rsid w:val="005F3976"/>
    <w:rsid w:val="005F66DD"/>
    <w:rsid w:val="006036D2"/>
    <w:rsid w:val="00605846"/>
    <w:rsid w:val="00607179"/>
    <w:rsid w:val="00607395"/>
    <w:rsid w:val="00607888"/>
    <w:rsid w:val="00607943"/>
    <w:rsid w:val="006160AF"/>
    <w:rsid w:val="0061775D"/>
    <w:rsid w:val="006179DE"/>
    <w:rsid w:val="00620CE1"/>
    <w:rsid w:val="00626A5A"/>
    <w:rsid w:val="00627CF6"/>
    <w:rsid w:val="00632EF4"/>
    <w:rsid w:val="00634C74"/>
    <w:rsid w:val="006409C0"/>
    <w:rsid w:val="00640C3C"/>
    <w:rsid w:val="00642C07"/>
    <w:rsid w:val="00642E50"/>
    <w:rsid w:val="006439E0"/>
    <w:rsid w:val="00643BD6"/>
    <w:rsid w:val="006506C6"/>
    <w:rsid w:val="00650DB7"/>
    <w:rsid w:val="00650FBB"/>
    <w:rsid w:val="0065558C"/>
    <w:rsid w:val="00656FF2"/>
    <w:rsid w:val="00657399"/>
    <w:rsid w:val="006618E0"/>
    <w:rsid w:val="006657C2"/>
    <w:rsid w:val="00667327"/>
    <w:rsid w:val="0067059A"/>
    <w:rsid w:val="00672DEA"/>
    <w:rsid w:val="0067348F"/>
    <w:rsid w:val="0067655B"/>
    <w:rsid w:val="006770A1"/>
    <w:rsid w:val="00677153"/>
    <w:rsid w:val="00681DB9"/>
    <w:rsid w:val="00683501"/>
    <w:rsid w:val="00683AA9"/>
    <w:rsid w:val="006844F0"/>
    <w:rsid w:val="00686969"/>
    <w:rsid w:val="00686C20"/>
    <w:rsid w:val="0068711F"/>
    <w:rsid w:val="0068737D"/>
    <w:rsid w:val="00691977"/>
    <w:rsid w:val="00691F31"/>
    <w:rsid w:val="00692DFF"/>
    <w:rsid w:val="00694D2F"/>
    <w:rsid w:val="006A6725"/>
    <w:rsid w:val="006A687F"/>
    <w:rsid w:val="006B0225"/>
    <w:rsid w:val="006C384B"/>
    <w:rsid w:val="006C3A38"/>
    <w:rsid w:val="006C5693"/>
    <w:rsid w:val="006D0636"/>
    <w:rsid w:val="006D3014"/>
    <w:rsid w:val="006D6EAD"/>
    <w:rsid w:val="006D7045"/>
    <w:rsid w:val="006E03DD"/>
    <w:rsid w:val="006E13AB"/>
    <w:rsid w:val="006E13ED"/>
    <w:rsid w:val="006E42A5"/>
    <w:rsid w:val="006E4369"/>
    <w:rsid w:val="006E5901"/>
    <w:rsid w:val="006E5C7C"/>
    <w:rsid w:val="006F03CD"/>
    <w:rsid w:val="006F41AA"/>
    <w:rsid w:val="006F6596"/>
    <w:rsid w:val="006F6652"/>
    <w:rsid w:val="0070037E"/>
    <w:rsid w:val="00700425"/>
    <w:rsid w:val="00701417"/>
    <w:rsid w:val="00702970"/>
    <w:rsid w:val="00703712"/>
    <w:rsid w:val="00703B5A"/>
    <w:rsid w:val="0071020F"/>
    <w:rsid w:val="0071433D"/>
    <w:rsid w:val="00715FC6"/>
    <w:rsid w:val="0071771B"/>
    <w:rsid w:val="00717C17"/>
    <w:rsid w:val="007234A9"/>
    <w:rsid w:val="00724EEB"/>
    <w:rsid w:val="00726A02"/>
    <w:rsid w:val="007339D6"/>
    <w:rsid w:val="00735544"/>
    <w:rsid w:val="00740D02"/>
    <w:rsid w:val="00741784"/>
    <w:rsid w:val="007433A1"/>
    <w:rsid w:val="007516DF"/>
    <w:rsid w:val="00752230"/>
    <w:rsid w:val="007568FE"/>
    <w:rsid w:val="00763C57"/>
    <w:rsid w:val="00766DCC"/>
    <w:rsid w:val="007705AC"/>
    <w:rsid w:val="00772E07"/>
    <w:rsid w:val="00773F9A"/>
    <w:rsid w:val="007750F5"/>
    <w:rsid w:val="00775142"/>
    <w:rsid w:val="007755C8"/>
    <w:rsid w:val="0077674B"/>
    <w:rsid w:val="00776895"/>
    <w:rsid w:val="0077763E"/>
    <w:rsid w:val="00781412"/>
    <w:rsid w:val="00781B8D"/>
    <w:rsid w:val="0078388E"/>
    <w:rsid w:val="00787C97"/>
    <w:rsid w:val="00790C6A"/>
    <w:rsid w:val="007924E6"/>
    <w:rsid w:val="007932C3"/>
    <w:rsid w:val="00793BE7"/>
    <w:rsid w:val="00795BE2"/>
    <w:rsid w:val="007973C8"/>
    <w:rsid w:val="00797B0D"/>
    <w:rsid w:val="007A58F6"/>
    <w:rsid w:val="007A6199"/>
    <w:rsid w:val="007A7EFF"/>
    <w:rsid w:val="007B1618"/>
    <w:rsid w:val="007B2FD7"/>
    <w:rsid w:val="007B571F"/>
    <w:rsid w:val="007B7779"/>
    <w:rsid w:val="007C0E3B"/>
    <w:rsid w:val="007C52D1"/>
    <w:rsid w:val="007C6C9B"/>
    <w:rsid w:val="007C7237"/>
    <w:rsid w:val="007D0E34"/>
    <w:rsid w:val="007D1D85"/>
    <w:rsid w:val="007D285E"/>
    <w:rsid w:val="007D74AB"/>
    <w:rsid w:val="007E0165"/>
    <w:rsid w:val="007E289D"/>
    <w:rsid w:val="007E6DCD"/>
    <w:rsid w:val="007F0EC5"/>
    <w:rsid w:val="007F41B6"/>
    <w:rsid w:val="007F63B9"/>
    <w:rsid w:val="007F692C"/>
    <w:rsid w:val="008027E0"/>
    <w:rsid w:val="00805CA5"/>
    <w:rsid w:val="00810B8B"/>
    <w:rsid w:val="00811710"/>
    <w:rsid w:val="008151B8"/>
    <w:rsid w:val="00816361"/>
    <w:rsid w:val="008210DF"/>
    <w:rsid w:val="00822796"/>
    <w:rsid w:val="008242D0"/>
    <w:rsid w:val="00824B75"/>
    <w:rsid w:val="00824FEE"/>
    <w:rsid w:val="00826E21"/>
    <w:rsid w:val="00833228"/>
    <w:rsid w:val="00833D58"/>
    <w:rsid w:val="008443B5"/>
    <w:rsid w:val="00847C8A"/>
    <w:rsid w:val="00856FFF"/>
    <w:rsid w:val="00857DF0"/>
    <w:rsid w:val="008639DE"/>
    <w:rsid w:val="00871010"/>
    <w:rsid w:val="00872A6A"/>
    <w:rsid w:val="00874B03"/>
    <w:rsid w:val="008760E8"/>
    <w:rsid w:val="00876B02"/>
    <w:rsid w:val="00881C30"/>
    <w:rsid w:val="0089216A"/>
    <w:rsid w:val="008952A4"/>
    <w:rsid w:val="00897BB9"/>
    <w:rsid w:val="008A2028"/>
    <w:rsid w:val="008B166F"/>
    <w:rsid w:val="008B1FB8"/>
    <w:rsid w:val="008B4417"/>
    <w:rsid w:val="008B751F"/>
    <w:rsid w:val="008C15EF"/>
    <w:rsid w:val="008C299E"/>
    <w:rsid w:val="008C512C"/>
    <w:rsid w:val="008C7E58"/>
    <w:rsid w:val="008D07C0"/>
    <w:rsid w:val="008D2D58"/>
    <w:rsid w:val="008D46F3"/>
    <w:rsid w:val="008D5469"/>
    <w:rsid w:val="008E108B"/>
    <w:rsid w:val="008F02E0"/>
    <w:rsid w:val="008F0422"/>
    <w:rsid w:val="008F422C"/>
    <w:rsid w:val="008F4321"/>
    <w:rsid w:val="008F4E5D"/>
    <w:rsid w:val="008F4FEC"/>
    <w:rsid w:val="008F562B"/>
    <w:rsid w:val="008F5AE9"/>
    <w:rsid w:val="0090079A"/>
    <w:rsid w:val="009056D7"/>
    <w:rsid w:val="0090599E"/>
    <w:rsid w:val="00910972"/>
    <w:rsid w:val="009153B1"/>
    <w:rsid w:val="00915833"/>
    <w:rsid w:val="009161F8"/>
    <w:rsid w:val="009165FB"/>
    <w:rsid w:val="00917B86"/>
    <w:rsid w:val="009268DD"/>
    <w:rsid w:val="00926DE0"/>
    <w:rsid w:val="00931371"/>
    <w:rsid w:val="00931E04"/>
    <w:rsid w:val="00932743"/>
    <w:rsid w:val="009346EE"/>
    <w:rsid w:val="00936E30"/>
    <w:rsid w:val="009372E3"/>
    <w:rsid w:val="00940EC4"/>
    <w:rsid w:val="00942046"/>
    <w:rsid w:val="00945C06"/>
    <w:rsid w:val="009530F7"/>
    <w:rsid w:val="009603A5"/>
    <w:rsid w:val="00962EC2"/>
    <w:rsid w:val="0096399F"/>
    <w:rsid w:val="00970E09"/>
    <w:rsid w:val="00973A4E"/>
    <w:rsid w:val="009808DF"/>
    <w:rsid w:val="009829D9"/>
    <w:rsid w:val="00983E05"/>
    <w:rsid w:val="0098410A"/>
    <w:rsid w:val="00987137"/>
    <w:rsid w:val="009963B1"/>
    <w:rsid w:val="009A077E"/>
    <w:rsid w:val="009A25D2"/>
    <w:rsid w:val="009A2FDF"/>
    <w:rsid w:val="009A4AA0"/>
    <w:rsid w:val="009B0725"/>
    <w:rsid w:val="009B1F86"/>
    <w:rsid w:val="009C158E"/>
    <w:rsid w:val="009C232B"/>
    <w:rsid w:val="009C24B3"/>
    <w:rsid w:val="009C65A4"/>
    <w:rsid w:val="009D0361"/>
    <w:rsid w:val="009D2025"/>
    <w:rsid w:val="009D7E36"/>
    <w:rsid w:val="009E22B9"/>
    <w:rsid w:val="009E2AE7"/>
    <w:rsid w:val="009E556B"/>
    <w:rsid w:val="009E7243"/>
    <w:rsid w:val="009E73FF"/>
    <w:rsid w:val="009F041F"/>
    <w:rsid w:val="009F1637"/>
    <w:rsid w:val="009F39CC"/>
    <w:rsid w:val="009F483E"/>
    <w:rsid w:val="009F5457"/>
    <w:rsid w:val="009F6530"/>
    <w:rsid w:val="00A03DE6"/>
    <w:rsid w:val="00A03F2D"/>
    <w:rsid w:val="00A135F6"/>
    <w:rsid w:val="00A15AB8"/>
    <w:rsid w:val="00A214B2"/>
    <w:rsid w:val="00A21970"/>
    <w:rsid w:val="00A26544"/>
    <w:rsid w:val="00A267D1"/>
    <w:rsid w:val="00A27D8C"/>
    <w:rsid w:val="00A33B49"/>
    <w:rsid w:val="00A34FCE"/>
    <w:rsid w:val="00A40543"/>
    <w:rsid w:val="00A40A8B"/>
    <w:rsid w:val="00A42A46"/>
    <w:rsid w:val="00A43D3F"/>
    <w:rsid w:val="00A44F44"/>
    <w:rsid w:val="00A47576"/>
    <w:rsid w:val="00A47762"/>
    <w:rsid w:val="00A537A5"/>
    <w:rsid w:val="00A54E96"/>
    <w:rsid w:val="00A63752"/>
    <w:rsid w:val="00A672A9"/>
    <w:rsid w:val="00A72137"/>
    <w:rsid w:val="00A72464"/>
    <w:rsid w:val="00A72A92"/>
    <w:rsid w:val="00A7637A"/>
    <w:rsid w:val="00A76F04"/>
    <w:rsid w:val="00A774B6"/>
    <w:rsid w:val="00A81904"/>
    <w:rsid w:val="00AA1342"/>
    <w:rsid w:val="00AA18FF"/>
    <w:rsid w:val="00AA4D81"/>
    <w:rsid w:val="00AB3022"/>
    <w:rsid w:val="00AB42AC"/>
    <w:rsid w:val="00AB6931"/>
    <w:rsid w:val="00AB7D87"/>
    <w:rsid w:val="00AC2072"/>
    <w:rsid w:val="00AD00DB"/>
    <w:rsid w:val="00AD3CB9"/>
    <w:rsid w:val="00AD467D"/>
    <w:rsid w:val="00AD5B60"/>
    <w:rsid w:val="00AD5E68"/>
    <w:rsid w:val="00AD758F"/>
    <w:rsid w:val="00AD7E81"/>
    <w:rsid w:val="00AD7EDF"/>
    <w:rsid w:val="00AE19DF"/>
    <w:rsid w:val="00AE1BA4"/>
    <w:rsid w:val="00AE3D95"/>
    <w:rsid w:val="00AE5851"/>
    <w:rsid w:val="00AE6604"/>
    <w:rsid w:val="00AF5370"/>
    <w:rsid w:val="00B03112"/>
    <w:rsid w:val="00B04E52"/>
    <w:rsid w:val="00B05772"/>
    <w:rsid w:val="00B05E92"/>
    <w:rsid w:val="00B06E4B"/>
    <w:rsid w:val="00B11653"/>
    <w:rsid w:val="00B13119"/>
    <w:rsid w:val="00B14BD5"/>
    <w:rsid w:val="00B17F63"/>
    <w:rsid w:val="00B23A65"/>
    <w:rsid w:val="00B23D96"/>
    <w:rsid w:val="00B25EC4"/>
    <w:rsid w:val="00B26046"/>
    <w:rsid w:val="00B34BC9"/>
    <w:rsid w:val="00B37717"/>
    <w:rsid w:val="00B46B78"/>
    <w:rsid w:val="00B52524"/>
    <w:rsid w:val="00B54F30"/>
    <w:rsid w:val="00B55D34"/>
    <w:rsid w:val="00B60F9A"/>
    <w:rsid w:val="00B6365A"/>
    <w:rsid w:val="00B63BCC"/>
    <w:rsid w:val="00B664E8"/>
    <w:rsid w:val="00B7519F"/>
    <w:rsid w:val="00B84992"/>
    <w:rsid w:val="00B8553B"/>
    <w:rsid w:val="00B86661"/>
    <w:rsid w:val="00B91C99"/>
    <w:rsid w:val="00B92679"/>
    <w:rsid w:val="00B9537E"/>
    <w:rsid w:val="00BA1185"/>
    <w:rsid w:val="00BA33E6"/>
    <w:rsid w:val="00BA3D45"/>
    <w:rsid w:val="00BA58A2"/>
    <w:rsid w:val="00BA5F45"/>
    <w:rsid w:val="00BA7D9C"/>
    <w:rsid w:val="00BB1BC2"/>
    <w:rsid w:val="00BB28E5"/>
    <w:rsid w:val="00BB4C78"/>
    <w:rsid w:val="00BB5A9C"/>
    <w:rsid w:val="00BB69FB"/>
    <w:rsid w:val="00BB6D21"/>
    <w:rsid w:val="00BC0F52"/>
    <w:rsid w:val="00BC6E4E"/>
    <w:rsid w:val="00BC7813"/>
    <w:rsid w:val="00BD39BB"/>
    <w:rsid w:val="00BD4167"/>
    <w:rsid w:val="00BD6A2D"/>
    <w:rsid w:val="00BD6FAC"/>
    <w:rsid w:val="00BD716E"/>
    <w:rsid w:val="00BE3DC8"/>
    <w:rsid w:val="00BE3E97"/>
    <w:rsid w:val="00BE6B1D"/>
    <w:rsid w:val="00BE6D01"/>
    <w:rsid w:val="00BE6FAB"/>
    <w:rsid w:val="00BE7150"/>
    <w:rsid w:val="00BE7ABD"/>
    <w:rsid w:val="00BF1860"/>
    <w:rsid w:val="00BF33E7"/>
    <w:rsid w:val="00BF5CDB"/>
    <w:rsid w:val="00C029AA"/>
    <w:rsid w:val="00C03BB8"/>
    <w:rsid w:val="00C05A65"/>
    <w:rsid w:val="00C06C2F"/>
    <w:rsid w:val="00C074A5"/>
    <w:rsid w:val="00C1141E"/>
    <w:rsid w:val="00C1350B"/>
    <w:rsid w:val="00C14EA0"/>
    <w:rsid w:val="00C22D69"/>
    <w:rsid w:val="00C3056E"/>
    <w:rsid w:val="00C313D4"/>
    <w:rsid w:val="00C327AD"/>
    <w:rsid w:val="00C33E82"/>
    <w:rsid w:val="00C353B5"/>
    <w:rsid w:val="00C36E83"/>
    <w:rsid w:val="00C46866"/>
    <w:rsid w:val="00C51FAF"/>
    <w:rsid w:val="00C525B4"/>
    <w:rsid w:val="00C54B4D"/>
    <w:rsid w:val="00C55B7D"/>
    <w:rsid w:val="00C56783"/>
    <w:rsid w:val="00C576A0"/>
    <w:rsid w:val="00C61DE1"/>
    <w:rsid w:val="00C634A2"/>
    <w:rsid w:val="00C63A16"/>
    <w:rsid w:val="00C645EF"/>
    <w:rsid w:val="00C679F3"/>
    <w:rsid w:val="00C7001F"/>
    <w:rsid w:val="00C70395"/>
    <w:rsid w:val="00C7253A"/>
    <w:rsid w:val="00C800B9"/>
    <w:rsid w:val="00C8268E"/>
    <w:rsid w:val="00C82B32"/>
    <w:rsid w:val="00C83685"/>
    <w:rsid w:val="00C87B4A"/>
    <w:rsid w:val="00C926C6"/>
    <w:rsid w:val="00C9282C"/>
    <w:rsid w:val="00C95D28"/>
    <w:rsid w:val="00C965AD"/>
    <w:rsid w:val="00C96F23"/>
    <w:rsid w:val="00C97595"/>
    <w:rsid w:val="00CA0A58"/>
    <w:rsid w:val="00CA3287"/>
    <w:rsid w:val="00CA3ABB"/>
    <w:rsid w:val="00CA59F9"/>
    <w:rsid w:val="00CA6F1D"/>
    <w:rsid w:val="00CB01C2"/>
    <w:rsid w:val="00CB3F68"/>
    <w:rsid w:val="00CB4FFB"/>
    <w:rsid w:val="00CB50E1"/>
    <w:rsid w:val="00CC014D"/>
    <w:rsid w:val="00CC3CB7"/>
    <w:rsid w:val="00CC7243"/>
    <w:rsid w:val="00CD07C0"/>
    <w:rsid w:val="00CD1DC7"/>
    <w:rsid w:val="00CD4D80"/>
    <w:rsid w:val="00CE19BF"/>
    <w:rsid w:val="00CE217A"/>
    <w:rsid w:val="00CE3179"/>
    <w:rsid w:val="00CE7A04"/>
    <w:rsid w:val="00CF7FAA"/>
    <w:rsid w:val="00D072A9"/>
    <w:rsid w:val="00D104DA"/>
    <w:rsid w:val="00D14CDA"/>
    <w:rsid w:val="00D21570"/>
    <w:rsid w:val="00D24215"/>
    <w:rsid w:val="00D24A6F"/>
    <w:rsid w:val="00D24BB2"/>
    <w:rsid w:val="00D30D19"/>
    <w:rsid w:val="00D368A6"/>
    <w:rsid w:val="00D41656"/>
    <w:rsid w:val="00D41CB5"/>
    <w:rsid w:val="00D41F13"/>
    <w:rsid w:val="00D42744"/>
    <w:rsid w:val="00D44547"/>
    <w:rsid w:val="00D44A35"/>
    <w:rsid w:val="00D45855"/>
    <w:rsid w:val="00D46A17"/>
    <w:rsid w:val="00D47278"/>
    <w:rsid w:val="00D474F8"/>
    <w:rsid w:val="00D565AC"/>
    <w:rsid w:val="00D576CD"/>
    <w:rsid w:val="00D61131"/>
    <w:rsid w:val="00D637DD"/>
    <w:rsid w:val="00D66F31"/>
    <w:rsid w:val="00D679A9"/>
    <w:rsid w:val="00D72D24"/>
    <w:rsid w:val="00D73F06"/>
    <w:rsid w:val="00D74EBB"/>
    <w:rsid w:val="00D77E48"/>
    <w:rsid w:val="00D84BD6"/>
    <w:rsid w:val="00D866E2"/>
    <w:rsid w:val="00D909DA"/>
    <w:rsid w:val="00D92482"/>
    <w:rsid w:val="00DA063E"/>
    <w:rsid w:val="00DA2FF7"/>
    <w:rsid w:val="00DA6323"/>
    <w:rsid w:val="00DA6760"/>
    <w:rsid w:val="00DB011D"/>
    <w:rsid w:val="00DB4229"/>
    <w:rsid w:val="00DB5ABB"/>
    <w:rsid w:val="00DC6CD8"/>
    <w:rsid w:val="00DC7F12"/>
    <w:rsid w:val="00DD0A76"/>
    <w:rsid w:val="00DD0B35"/>
    <w:rsid w:val="00DD2A79"/>
    <w:rsid w:val="00DD5E91"/>
    <w:rsid w:val="00DD789A"/>
    <w:rsid w:val="00DD7AEE"/>
    <w:rsid w:val="00DE178E"/>
    <w:rsid w:val="00DE1B91"/>
    <w:rsid w:val="00DF1256"/>
    <w:rsid w:val="00DF34A4"/>
    <w:rsid w:val="00DF408E"/>
    <w:rsid w:val="00DF422F"/>
    <w:rsid w:val="00E0227F"/>
    <w:rsid w:val="00E03CF3"/>
    <w:rsid w:val="00E04679"/>
    <w:rsid w:val="00E104A2"/>
    <w:rsid w:val="00E151D9"/>
    <w:rsid w:val="00E212CC"/>
    <w:rsid w:val="00E21F7D"/>
    <w:rsid w:val="00E32E56"/>
    <w:rsid w:val="00E332FF"/>
    <w:rsid w:val="00E34353"/>
    <w:rsid w:val="00E34E46"/>
    <w:rsid w:val="00E3710E"/>
    <w:rsid w:val="00E40A64"/>
    <w:rsid w:val="00E42B55"/>
    <w:rsid w:val="00E44E85"/>
    <w:rsid w:val="00E46E55"/>
    <w:rsid w:val="00E47C25"/>
    <w:rsid w:val="00E5667B"/>
    <w:rsid w:val="00E56EE2"/>
    <w:rsid w:val="00E62476"/>
    <w:rsid w:val="00E67320"/>
    <w:rsid w:val="00E70AB6"/>
    <w:rsid w:val="00E7537F"/>
    <w:rsid w:val="00E76462"/>
    <w:rsid w:val="00E779B9"/>
    <w:rsid w:val="00E845A0"/>
    <w:rsid w:val="00E85CBD"/>
    <w:rsid w:val="00E85F2E"/>
    <w:rsid w:val="00E939DE"/>
    <w:rsid w:val="00EA5A42"/>
    <w:rsid w:val="00EA68AE"/>
    <w:rsid w:val="00EA7F96"/>
    <w:rsid w:val="00EB11A1"/>
    <w:rsid w:val="00EB6966"/>
    <w:rsid w:val="00EB6D32"/>
    <w:rsid w:val="00EC0976"/>
    <w:rsid w:val="00EC4E01"/>
    <w:rsid w:val="00EC6003"/>
    <w:rsid w:val="00EC76D8"/>
    <w:rsid w:val="00EC78B7"/>
    <w:rsid w:val="00ED393F"/>
    <w:rsid w:val="00ED548B"/>
    <w:rsid w:val="00EE0198"/>
    <w:rsid w:val="00EE05FA"/>
    <w:rsid w:val="00EE58D3"/>
    <w:rsid w:val="00EF1CD0"/>
    <w:rsid w:val="00EF2468"/>
    <w:rsid w:val="00EF4010"/>
    <w:rsid w:val="00EF5C0C"/>
    <w:rsid w:val="00F00CF9"/>
    <w:rsid w:val="00F0194F"/>
    <w:rsid w:val="00F04658"/>
    <w:rsid w:val="00F070E4"/>
    <w:rsid w:val="00F10E5B"/>
    <w:rsid w:val="00F14DAE"/>
    <w:rsid w:val="00F250F3"/>
    <w:rsid w:val="00F258DA"/>
    <w:rsid w:val="00F261A2"/>
    <w:rsid w:val="00F31996"/>
    <w:rsid w:val="00F33B5D"/>
    <w:rsid w:val="00F3403A"/>
    <w:rsid w:val="00F3511A"/>
    <w:rsid w:val="00F431EA"/>
    <w:rsid w:val="00F43853"/>
    <w:rsid w:val="00F47455"/>
    <w:rsid w:val="00F50C84"/>
    <w:rsid w:val="00F518A9"/>
    <w:rsid w:val="00F542E5"/>
    <w:rsid w:val="00F54CE9"/>
    <w:rsid w:val="00F55FDA"/>
    <w:rsid w:val="00F648E0"/>
    <w:rsid w:val="00F653EB"/>
    <w:rsid w:val="00F74832"/>
    <w:rsid w:val="00F8283F"/>
    <w:rsid w:val="00F85418"/>
    <w:rsid w:val="00F87E3B"/>
    <w:rsid w:val="00F90691"/>
    <w:rsid w:val="00F9190C"/>
    <w:rsid w:val="00F92901"/>
    <w:rsid w:val="00F939D6"/>
    <w:rsid w:val="00F943D5"/>
    <w:rsid w:val="00F95898"/>
    <w:rsid w:val="00F97C28"/>
    <w:rsid w:val="00FA209F"/>
    <w:rsid w:val="00FB0C1C"/>
    <w:rsid w:val="00FB27D8"/>
    <w:rsid w:val="00FC19DC"/>
    <w:rsid w:val="00FC2D5B"/>
    <w:rsid w:val="00FC389C"/>
    <w:rsid w:val="00FC7832"/>
    <w:rsid w:val="00FD48BE"/>
    <w:rsid w:val="00FD5FD2"/>
    <w:rsid w:val="00FE1ED4"/>
    <w:rsid w:val="00FE6358"/>
    <w:rsid w:val="00FE69BD"/>
    <w:rsid w:val="00FE7C11"/>
    <w:rsid w:val="00FF00E9"/>
    <w:rsid w:val="00FF19F6"/>
    <w:rsid w:val="00FF678C"/>
    <w:rsid w:val="00FF6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678EC"/>
  <w15:chartTrackingRefBased/>
  <w15:docId w15:val="{70E79248-BB6F-ED42-A952-CD7FE8A52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IHtextArial11">
    <w:name w:val="NIH text Arial 11"/>
    <w:basedOn w:val="Normal"/>
    <w:rsid w:val="00083DE1"/>
    <w:pPr>
      <w:tabs>
        <w:tab w:val="left" w:pos="360"/>
      </w:tabs>
      <w:autoSpaceDE w:val="0"/>
      <w:autoSpaceDN w:val="0"/>
      <w:jc w:val="both"/>
    </w:pPr>
    <w:rPr>
      <w:rFonts w:ascii="Arial" w:eastAsia="Times New Roman" w:hAnsi="Arial" w:cs="Arial"/>
      <w:sz w:val="22"/>
    </w:rPr>
  </w:style>
  <w:style w:type="paragraph" w:customStyle="1" w:styleId="CVpubsArial11">
    <w:name w:val="CV pubs Arial 11"/>
    <w:basedOn w:val="Normal"/>
    <w:qFormat/>
    <w:rsid w:val="00092A02"/>
    <w:pPr>
      <w:numPr>
        <w:numId w:val="1"/>
      </w:numPr>
      <w:spacing w:after="80"/>
    </w:pPr>
    <w:rPr>
      <w:rFonts w:ascii="Arial" w:eastAsia="Times New Roman" w:hAnsi="Arial" w:cs="Arial"/>
      <w:sz w:val="22"/>
      <w:szCs w:val="22"/>
    </w:rPr>
  </w:style>
  <w:style w:type="paragraph" w:customStyle="1" w:styleId="Cambria12">
    <w:name w:val="Cambria 12"/>
    <w:basedOn w:val="Normal"/>
    <w:qFormat/>
    <w:rsid w:val="009C24B3"/>
    <w:rPr>
      <w:rFonts w:ascii="Cambria" w:eastAsiaTheme="minorEastAsia" w:hAnsi="Cambria"/>
    </w:rPr>
  </w:style>
  <w:style w:type="table" w:styleId="TableGrid">
    <w:name w:val="Table Grid"/>
    <w:basedOn w:val="TableNormal"/>
    <w:uiPriority w:val="39"/>
    <w:rsid w:val="004D17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51figurecaption">
    <w:name w:val="MDPI_5.1_figure_caption"/>
    <w:basedOn w:val="Normal"/>
    <w:qFormat/>
    <w:rsid w:val="004D1754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31text">
    <w:name w:val="MDPI_3.1_text"/>
    <w:link w:val="MDPI31textChar"/>
    <w:qFormat/>
    <w:rsid w:val="004D1754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table" w:customStyle="1" w:styleId="TableGrid1">
    <w:name w:val="Table Grid1"/>
    <w:basedOn w:val="TableNormal"/>
    <w:next w:val="TableGrid"/>
    <w:uiPriority w:val="59"/>
    <w:rsid w:val="004D1754"/>
    <w:rPr>
      <w:rFonts w:ascii="Calibri" w:eastAsia="SimSu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DPI31textChar">
    <w:name w:val="MDPI_3.1_text Char"/>
    <w:basedOn w:val="DefaultParagraphFont"/>
    <w:link w:val="MDPI31text"/>
    <w:rsid w:val="004D1754"/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30</Characters>
  <Application>Microsoft Office Word</Application>
  <DocSecurity>0</DocSecurity>
  <Lines>1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niversity of Texas Health Science Center at Housto</Company>
  <LinksUpToDate>false</LinksUpToDate>
  <CharactersWithSpaces>98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O'Brien</dc:creator>
  <cp:keywords/>
  <dc:description/>
  <cp:lastModifiedBy>MDPI-11</cp:lastModifiedBy>
  <cp:revision>2</cp:revision>
  <dcterms:created xsi:type="dcterms:W3CDTF">2020-08-31T18:50:00Z</dcterms:created>
  <dcterms:modified xsi:type="dcterms:W3CDTF">2020-08-31T18:50:00Z</dcterms:modified>
  <cp:category/>
</cp:coreProperties>
</file>